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F722AF" w14:textId="77777777" w:rsidR="00864F67" w:rsidRDefault="00864F67" w:rsidP="00864F67">
      <w:pPr>
        <w:spacing w:line="360" w:lineRule="auto"/>
        <w:rPr>
          <w:rFonts w:ascii="Cambria" w:eastAsia="Cambria" w:hAnsi="Cambria" w:cs="Cambria"/>
          <w:i/>
          <w:sz w:val="20"/>
          <w:szCs w:val="20"/>
        </w:rPr>
      </w:pPr>
      <w:r>
        <w:rPr>
          <w:rFonts w:ascii="Cambria" w:eastAsia="Cambria" w:hAnsi="Cambria" w:cs="Cambria"/>
          <w:i/>
          <w:sz w:val="20"/>
          <w:szCs w:val="20"/>
        </w:rPr>
        <w:t xml:space="preserve">Additional file 5. Temporal changes of blood and radiology results stratified by patients’ outcomes. NR = not reported </w:t>
      </w:r>
    </w:p>
    <w:tbl>
      <w:tblPr>
        <w:tblW w:w="10348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7"/>
        <w:gridCol w:w="690"/>
        <w:gridCol w:w="2581"/>
        <w:gridCol w:w="3827"/>
        <w:gridCol w:w="2693"/>
      </w:tblGrid>
      <w:tr w:rsidR="00864F67" w14:paraId="2EB0B079" w14:textId="77777777" w:rsidTr="00A52C5F">
        <w:trPr>
          <w:trHeight w:val="267"/>
        </w:trPr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A4819" w14:textId="77777777" w:rsidR="00864F67" w:rsidRDefault="00864F6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S/N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CCD96" w14:textId="77777777" w:rsidR="00864F67" w:rsidRDefault="00864F67" w:rsidP="00A52C5F">
            <w:pPr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7B98C" w14:textId="77777777" w:rsidR="00864F67" w:rsidRDefault="00864F67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Brief cohort groupin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629B1" w14:textId="77777777" w:rsidR="00864F67" w:rsidRDefault="00864F67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Blood Results of Patients Stratified by Outcom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C2A52A0" w14:textId="77777777" w:rsidR="00864F67" w:rsidRDefault="00864F67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Radiology Results of Patients Stratified by Outcomes</w:t>
            </w:r>
          </w:p>
        </w:tc>
      </w:tr>
      <w:tr w:rsidR="00864F67" w14:paraId="21FE4294" w14:textId="77777777" w:rsidTr="00A52C5F">
        <w:trPr>
          <w:trHeight w:val="2270"/>
        </w:trPr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EDE9C" w14:textId="77777777" w:rsidR="00864F67" w:rsidRDefault="00864F6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ED98A" w14:textId="77777777" w:rsidR="00864F67" w:rsidRDefault="00864F6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Zhang 2020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C7F4B" w14:textId="77777777" w:rsidR="00864F67" w:rsidRDefault="00864F6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All patients died in this study cohor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C12FA" w14:textId="77777777" w:rsidR="00864F67" w:rsidRDefault="00864F6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On the admission: </w:t>
            </w:r>
          </w:p>
          <w:p w14:paraId="47B0B32C" w14:textId="77777777" w:rsidR="00864F67" w:rsidRDefault="00864F67" w:rsidP="00864F6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1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Lymphopenia (89.2%)</w:t>
            </w:r>
          </w:p>
          <w:p w14:paraId="60D67B38" w14:textId="77777777" w:rsidR="00864F67" w:rsidRDefault="00864F67" w:rsidP="00864F6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1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Neutrophilia (74.3%)</w:t>
            </w:r>
          </w:p>
          <w:p w14:paraId="1F420430" w14:textId="77777777" w:rsidR="00864F67" w:rsidRDefault="00864F67" w:rsidP="00864F6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1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Increased C-reactive protein level (100%)</w:t>
            </w:r>
          </w:p>
          <w:p w14:paraId="42A76E0B" w14:textId="77777777" w:rsidR="00864F67" w:rsidRDefault="00864F67" w:rsidP="00864F6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1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High lactate dehydrogenase (93.2%)</w:t>
            </w:r>
          </w:p>
          <w:p w14:paraId="2C357636" w14:textId="77777777" w:rsidR="00864F67" w:rsidRDefault="00864F67" w:rsidP="00A52C5F">
            <w:pPr>
              <w:spacing w:line="240" w:lineRule="auto"/>
              <w:ind w:left="-58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</w:p>
          <w:p w14:paraId="1A04C3C5" w14:textId="77777777" w:rsidR="00864F67" w:rsidRDefault="00864F67" w:rsidP="00A52C5F">
            <w:pPr>
              <w:spacing w:line="240" w:lineRule="auto"/>
              <w:ind w:left="-58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In the last 24 hours of the death: </w:t>
            </w:r>
          </w:p>
          <w:p w14:paraId="43D7215A" w14:textId="77777777" w:rsidR="00864F67" w:rsidRDefault="00864F67" w:rsidP="00864F6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1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Lymphopenia (73.7%)</w:t>
            </w:r>
          </w:p>
          <w:p w14:paraId="2F2749CC" w14:textId="77777777" w:rsidR="00864F67" w:rsidRDefault="00864F67" w:rsidP="00864F6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1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Neutrophilia (100%)</w:t>
            </w:r>
          </w:p>
          <w:p w14:paraId="1146D142" w14:textId="77777777" w:rsidR="00864F67" w:rsidRDefault="00864F67" w:rsidP="00864F6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1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Increased C-reactive protein level (100%)</w:t>
            </w:r>
          </w:p>
          <w:p w14:paraId="64D682A7" w14:textId="77777777" w:rsidR="00864F67" w:rsidRDefault="00864F67" w:rsidP="00864F6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1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High lactate dehydrogenase (100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5F2AEB" w14:textId="77777777" w:rsidR="00864F67" w:rsidRDefault="00864F6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NR</w:t>
            </w:r>
          </w:p>
        </w:tc>
      </w:tr>
      <w:tr w:rsidR="00864F67" w14:paraId="1473726F" w14:textId="77777777" w:rsidTr="00A52C5F">
        <w:trPr>
          <w:trHeight w:val="2079"/>
        </w:trPr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CED00" w14:textId="77777777" w:rsidR="00864F67" w:rsidRDefault="00864F6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CEC8B" w14:textId="77777777" w:rsidR="00864F67" w:rsidRDefault="00864F6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Zhang 2020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B7EA3" w14:textId="77777777" w:rsidR="00864F67" w:rsidRDefault="00864F6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Severity was established based on respiratory functions on admission with one of the below criteria: respiratory frequency ≥ 30/min, oxygen saturation ≤ 93% at rest, and oxygenation index ≤ 300 mm H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633DF" w14:textId="77777777" w:rsidR="00864F67" w:rsidRDefault="00864F6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n admission, lymphocyte percentage:</w:t>
            </w:r>
          </w:p>
          <w:p w14:paraId="16F0A0D8" w14:textId="77777777" w:rsidR="00864F67" w:rsidRDefault="00864F67" w:rsidP="00864F6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1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Non-severe patients: 20.0 (12.5-28.4) </w:t>
            </w:r>
          </w:p>
          <w:p w14:paraId="2857461A" w14:textId="77777777" w:rsidR="00864F67" w:rsidRDefault="00864F67" w:rsidP="00864F6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1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Severe patients: 12.7 (7.7-22.0)</w:t>
            </w:r>
          </w:p>
          <w:p w14:paraId="37291FCC" w14:textId="77777777" w:rsidR="00864F67" w:rsidRDefault="00864F67" w:rsidP="00A52C5F">
            <w:pPr>
              <w:spacing w:line="240" w:lineRule="auto"/>
              <w:ind w:left="-58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</w:p>
          <w:p w14:paraId="3FB5B278" w14:textId="77777777" w:rsidR="00864F67" w:rsidRDefault="00864F67" w:rsidP="00A52C5F">
            <w:pPr>
              <w:spacing w:line="240" w:lineRule="auto"/>
              <w:ind w:left="-58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Subsequent test, lymphocyte percentage:</w:t>
            </w:r>
          </w:p>
          <w:p w14:paraId="388C8BDF" w14:textId="77777777" w:rsidR="00864F67" w:rsidRDefault="00864F67" w:rsidP="00864F6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1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Non-severe patients: 22.1 (13.5-29.5) [Median days from previous test: 5 (4.0-10.0)]</w:t>
            </w:r>
          </w:p>
          <w:p w14:paraId="02DEC188" w14:textId="77777777" w:rsidR="00864F67" w:rsidRDefault="00864F67" w:rsidP="00864F6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1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Severe patients: 10.3 (4.3-16.6) [Median days from previous test: 5 (3-7)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B337E1" w14:textId="77777777" w:rsidR="00864F67" w:rsidRDefault="00864F6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NR</w:t>
            </w:r>
          </w:p>
        </w:tc>
      </w:tr>
      <w:tr w:rsidR="00864F67" w14:paraId="735012CD" w14:textId="77777777" w:rsidTr="00A52C5F">
        <w:trPr>
          <w:trHeight w:val="1030"/>
        </w:trPr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9BF94" w14:textId="77777777" w:rsidR="00864F67" w:rsidRDefault="00864F6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74D89" w14:textId="77777777" w:rsidR="00864F67" w:rsidRDefault="00864F6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Wang 2020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6402A" w14:textId="77777777" w:rsidR="00864F67" w:rsidRDefault="00864F6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Survivors vs Non-survivor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831FE" w14:textId="77777777" w:rsidR="00864F67" w:rsidRDefault="00864F67" w:rsidP="00864F6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1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During hospitalization, most patients had marked lymphopenia, and non-survivors developed more severe lymphopenia over time</w:t>
            </w:r>
          </w:p>
          <w:p w14:paraId="07A2D9F5" w14:textId="77777777" w:rsidR="00864F67" w:rsidRDefault="00864F67" w:rsidP="00864F6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1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White blood cell </w:t>
            </w:r>
            <w:proofErr w:type="gramStart"/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counts</w:t>
            </w:r>
            <w:proofErr w:type="gramEnd"/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 and neutrophil counts were higher in non-survivors than those in survivor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D904913" w14:textId="77777777" w:rsidR="00864F67" w:rsidRDefault="00864F6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NR</w:t>
            </w:r>
          </w:p>
        </w:tc>
      </w:tr>
      <w:tr w:rsidR="00864F67" w14:paraId="15C258BF" w14:textId="77777777" w:rsidTr="00A52C5F">
        <w:trPr>
          <w:trHeight w:val="2030"/>
        </w:trPr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E2574" w14:textId="77777777" w:rsidR="00864F67" w:rsidRDefault="00864F6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FAB09" w14:textId="77777777" w:rsidR="00864F67" w:rsidRDefault="00864F6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Yuan 2020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12E38" w14:textId="77777777" w:rsidR="00864F67" w:rsidRDefault="00864F6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Survival vs Mortality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6EBCA" w14:textId="77777777" w:rsidR="00864F67" w:rsidRDefault="00864F6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N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F108F3B" w14:textId="77777777" w:rsidR="00864F67" w:rsidRDefault="00864F6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Re-examination:</w:t>
            </w:r>
          </w:p>
          <w:p w14:paraId="7953A505" w14:textId="77777777" w:rsidR="00864F67" w:rsidRDefault="00864F67" w:rsidP="00864F6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81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Survival: The morphology of the lesions, the location, extent, and distribution of involvement of each abnormality were not significantly changed compared to those on admission</w:t>
            </w:r>
          </w:p>
          <w:p w14:paraId="18EEA1D0" w14:textId="77777777" w:rsidR="00864F67" w:rsidRDefault="00864F67" w:rsidP="00864F6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81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Mortality: CT scores progressed rapidly in a short time (12 (IQR5–24.5) vs 20 (IQR 15–46), P = 0.042), with more lung zones being involved</w:t>
            </w:r>
          </w:p>
        </w:tc>
      </w:tr>
    </w:tbl>
    <w:p w14:paraId="5BD342FE" w14:textId="77777777" w:rsidR="00864F67" w:rsidRDefault="00864F67" w:rsidP="00864F67">
      <w:pPr>
        <w:spacing w:line="360" w:lineRule="auto"/>
        <w:rPr>
          <w:rFonts w:ascii="Cambria" w:eastAsia="Cambria" w:hAnsi="Cambria" w:cs="Cambria"/>
          <w:sz w:val="20"/>
          <w:szCs w:val="20"/>
        </w:rPr>
      </w:pPr>
    </w:p>
    <w:p w14:paraId="52BDFF89" w14:textId="77777777" w:rsidR="00864F67" w:rsidRDefault="00864F67" w:rsidP="00864F67">
      <w:pPr>
        <w:spacing w:line="360" w:lineRule="auto"/>
        <w:rPr>
          <w:rFonts w:ascii="Cambria" w:eastAsia="Cambria" w:hAnsi="Cambria" w:cs="Cambria"/>
          <w:sz w:val="20"/>
          <w:szCs w:val="20"/>
        </w:rPr>
      </w:pPr>
    </w:p>
    <w:p w14:paraId="5E010EDF" w14:textId="77777777" w:rsidR="00864F67" w:rsidRDefault="00864F67" w:rsidP="00864F67">
      <w:pPr>
        <w:spacing w:line="360" w:lineRule="auto"/>
        <w:rPr>
          <w:rFonts w:ascii="Cambria" w:eastAsia="Cambria" w:hAnsi="Cambria" w:cs="Cambria"/>
          <w:i/>
          <w:sz w:val="20"/>
          <w:szCs w:val="20"/>
        </w:rPr>
      </w:pPr>
    </w:p>
    <w:p w14:paraId="6AB2E904" w14:textId="77777777" w:rsidR="00A41140" w:rsidRDefault="00864F67"/>
    <w:sectPr w:rsidR="00A41140" w:rsidSect="00864F67">
      <w:pgSz w:w="11906" w:h="16838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987518"/>
    <w:multiLevelType w:val="hybridMultilevel"/>
    <w:tmpl w:val="C220DD80"/>
    <w:lvl w:ilvl="0" w:tplc="9840452C">
      <w:numFmt w:val="bullet"/>
      <w:lvlText w:val="-"/>
      <w:lvlJc w:val="left"/>
      <w:pPr>
        <w:ind w:left="720" w:hanging="360"/>
      </w:pPr>
      <w:rPr>
        <w:rFonts w:ascii="Cambria" w:eastAsia="Times New Roman" w:hAnsi="Cambria" w:cs="Calibr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0320C3"/>
    <w:multiLevelType w:val="hybridMultilevel"/>
    <w:tmpl w:val="35F0C6FA"/>
    <w:lvl w:ilvl="0" w:tplc="9840452C">
      <w:numFmt w:val="bullet"/>
      <w:lvlText w:val="-"/>
      <w:lvlJc w:val="left"/>
      <w:pPr>
        <w:ind w:left="720" w:hanging="360"/>
      </w:pPr>
      <w:rPr>
        <w:rFonts w:ascii="Cambria" w:eastAsia="Times New Roman" w:hAnsi="Cambria" w:cs="Calibr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F67"/>
    <w:rsid w:val="00321993"/>
    <w:rsid w:val="00546F56"/>
    <w:rsid w:val="00864F67"/>
    <w:rsid w:val="00CD221A"/>
    <w:rsid w:val="00EF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4F079"/>
  <w15:chartTrackingRefBased/>
  <w15:docId w15:val="{B2B20E7A-1A7C-4F6D-B652-B101A433D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F67"/>
    <w:pPr>
      <w:spacing w:after="0" w:line="276" w:lineRule="auto"/>
    </w:pPr>
    <w:rPr>
      <w:rFonts w:ascii="Arial" w:eastAsia="Arial" w:hAnsi="Arial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4F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George</dc:creator>
  <cp:keywords/>
  <dc:description/>
  <cp:lastModifiedBy>Pradeep George</cp:lastModifiedBy>
  <cp:revision>1</cp:revision>
  <dcterms:created xsi:type="dcterms:W3CDTF">2020-08-17T01:18:00Z</dcterms:created>
  <dcterms:modified xsi:type="dcterms:W3CDTF">2020-08-17T01:19:00Z</dcterms:modified>
</cp:coreProperties>
</file>